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C69EB" w14:textId="1478B20C" w:rsidR="000876C3" w:rsidRPr="005F5BF0" w:rsidRDefault="005F5BF0">
      <w:pPr>
        <w:rPr>
          <w:rFonts w:ascii="Times New Roman" w:hAnsi="Times New Roman" w:cs="Times New Roman"/>
          <w:sz w:val="24"/>
          <w:szCs w:val="28"/>
        </w:rPr>
      </w:pPr>
      <w:r w:rsidRPr="005F5BF0">
        <w:rPr>
          <w:rFonts w:ascii="Times New Roman" w:hAnsi="Times New Roman" w:cs="Times New Roman"/>
          <w:sz w:val="24"/>
          <w:szCs w:val="28"/>
        </w:rPr>
        <w:t>Supplementary Table 1</w:t>
      </w:r>
    </w:p>
    <w:tbl>
      <w:tblPr>
        <w:tblW w:w="130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93"/>
        <w:gridCol w:w="7938"/>
      </w:tblGrid>
      <w:tr w:rsidR="000876C3" w:rsidRPr="000876C3" w14:paraId="19B8334D" w14:textId="77777777" w:rsidTr="007C3598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BCE5B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  <w:b/>
                <w:bCs/>
              </w:rPr>
              <w:t>Checklist for TURBT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84050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</w:tr>
      <w:tr w:rsidR="000876C3" w:rsidRPr="000876C3" w14:paraId="3F09E2F6" w14:textId="77777777" w:rsidTr="005F5BF0">
        <w:tc>
          <w:tcPr>
            <w:tcW w:w="50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4DC93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1. The purpose of this procedure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D7CE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Treatment for primary tumor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Treatment for recurrent tumor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Second TUR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Protocol biopsy after BCG treatment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Others (        )</w:t>
            </w:r>
          </w:p>
        </w:tc>
      </w:tr>
      <w:tr w:rsidR="000876C3" w:rsidRPr="000876C3" w14:paraId="73246F6A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4CB22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2. Tumor number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1DA67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0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1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2-7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≥8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Uncountabl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Others (        )</w:t>
            </w:r>
          </w:p>
        </w:tc>
      </w:tr>
      <w:tr w:rsidR="000876C3" w:rsidRPr="000876C3" w14:paraId="3C7BB3DA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3915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3. Largest tumor diameter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1B2F8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&lt;3cm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≥3 cm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Unmeasurabl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Others (        )</w:t>
            </w:r>
          </w:p>
        </w:tc>
      </w:tr>
      <w:tr w:rsidR="000876C3" w:rsidRPr="000876C3" w14:paraId="3904194A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F9147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4. Macroscopic tumor appearance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53DE4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Papillary pedunculated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Papillary broad-bas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dular pedunculated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dular broad-bas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Flat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Ulcer</w:t>
            </w:r>
          </w:p>
        </w:tc>
      </w:tr>
      <w:tr w:rsidR="000876C3" w:rsidRPr="000876C3" w14:paraId="5DCB80DC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AEDF8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5. Assess for presence of carcinoma in situ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24DF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4BB3FE07" w14:textId="77777777" w:rsidTr="005F5BF0">
        <w:trPr>
          <w:trHeight w:val="193"/>
        </w:trPr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B6FE1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6. Random biopsy of the sites without abnormal findings (Select the biopsy locations)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00386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 (Anterior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Posterior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Right lateral sid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Left lateral sid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Dome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Trigone)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73D0EAEB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51DEC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7. Biopsy of the prostatic urethra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9B63C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1AE472A9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13262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8. Clinical T stage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69A90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cT0</w:t>
            </w:r>
            <w:r w:rsidRPr="000876C3">
              <w:rPr>
                <w:rFonts w:ascii="Times New Roman" w:hAnsi="Times New Roman" w:cs="Times New Roman"/>
              </w:rPr>
              <w:t>・</w:t>
            </w:r>
            <w:proofErr w:type="spellStart"/>
            <w:r w:rsidRPr="000876C3">
              <w:rPr>
                <w:rFonts w:ascii="Times New Roman" w:hAnsi="Times New Roman" w:cs="Times New Roman"/>
              </w:rPr>
              <w:t>cTis</w:t>
            </w:r>
            <w:proofErr w:type="spellEnd"/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cTa-1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cT2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cT3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cT4</w:t>
            </w:r>
          </w:p>
        </w:tc>
      </w:tr>
      <w:tr w:rsidR="000876C3" w:rsidRPr="000876C3" w14:paraId="0A87F673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F89E5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9. Bimanual exam under anesthesia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A017C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11CEEC19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64BC2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10. Visually complete resection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50AE0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381DFC0D" w14:textId="77777777" w:rsidTr="005F5BF0"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441D0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11. Visualization of detrusor muscle in resection base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DB463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  <w:tr w:rsidR="000876C3" w:rsidRPr="000876C3" w14:paraId="53873E59" w14:textId="77777777" w:rsidTr="007C3598">
        <w:trPr>
          <w:trHeight w:val="24"/>
        </w:trPr>
        <w:tc>
          <w:tcPr>
            <w:tcW w:w="50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B6080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12. Visual evaluation for perforation</w:t>
            </w:r>
          </w:p>
        </w:tc>
        <w:tc>
          <w:tcPr>
            <w:tcW w:w="79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21046" w14:textId="77777777" w:rsidR="000876C3" w:rsidRPr="000876C3" w:rsidRDefault="000876C3" w:rsidP="005F5BF0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0876C3">
              <w:rPr>
                <w:rFonts w:ascii="Times New Roman" w:hAnsi="Times New Roman" w:cs="Times New Roman"/>
              </w:rPr>
              <w:t>Yes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ear perforation</w:t>
            </w:r>
            <w:r w:rsidRPr="000876C3">
              <w:rPr>
                <w:rFonts w:ascii="Times New Roman" w:hAnsi="Times New Roman" w:cs="Times New Roman"/>
              </w:rPr>
              <w:t>・</w:t>
            </w:r>
            <w:r w:rsidRPr="000876C3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8B7DE12" w14:textId="77777777" w:rsidR="00DA16C8" w:rsidRPr="005F5BF0" w:rsidRDefault="00687540">
      <w:pPr>
        <w:rPr>
          <w:rFonts w:ascii="Times New Roman" w:hAnsi="Times New Roman" w:cs="Times New Roman"/>
        </w:rPr>
      </w:pPr>
    </w:p>
    <w:sectPr w:rsidR="00DA16C8" w:rsidRPr="005F5BF0" w:rsidSect="000876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FBDA8" w14:textId="77777777" w:rsidR="00687540" w:rsidRDefault="00687540" w:rsidP="007C3598">
      <w:r>
        <w:separator/>
      </w:r>
    </w:p>
  </w:endnote>
  <w:endnote w:type="continuationSeparator" w:id="0">
    <w:p w14:paraId="13DE5FD6" w14:textId="77777777" w:rsidR="00687540" w:rsidRDefault="00687540" w:rsidP="007C3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3DA67" w14:textId="77777777" w:rsidR="00687540" w:rsidRDefault="00687540" w:rsidP="007C3598">
      <w:r>
        <w:separator/>
      </w:r>
    </w:p>
  </w:footnote>
  <w:footnote w:type="continuationSeparator" w:id="0">
    <w:p w14:paraId="195B8A03" w14:textId="77777777" w:rsidR="00687540" w:rsidRDefault="00687540" w:rsidP="007C3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6C3"/>
    <w:rsid w:val="000876C3"/>
    <w:rsid w:val="0029788F"/>
    <w:rsid w:val="002E0F11"/>
    <w:rsid w:val="00333E12"/>
    <w:rsid w:val="00573805"/>
    <w:rsid w:val="005F5BF0"/>
    <w:rsid w:val="00687540"/>
    <w:rsid w:val="007C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B038B"/>
  <w15:chartTrackingRefBased/>
  <w15:docId w15:val="{4790E552-855C-4D85-AC8E-505D3BF02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5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3598"/>
  </w:style>
  <w:style w:type="paragraph" w:styleId="a5">
    <w:name w:val="footer"/>
    <w:basedOn w:val="a"/>
    <w:link w:val="a6"/>
    <w:uiPriority w:val="99"/>
    <w:unhideWhenUsed/>
    <w:rsid w:val="007C35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3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6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地　央</dc:creator>
  <cp:keywords/>
  <dc:description/>
  <cp:lastModifiedBy>菊地　央</cp:lastModifiedBy>
  <cp:revision>2</cp:revision>
  <dcterms:created xsi:type="dcterms:W3CDTF">2021-12-07T04:39:00Z</dcterms:created>
  <dcterms:modified xsi:type="dcterms:W3CDTF">2021-12-07T06:37:00Z</dcterms:modified>
</cp:coreProperties>
</file>